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0" w:type="dxa"/>
        <w:jc w:val="center"/>
        <w:tblInd w:w="93" w:type="dxa"/>
        <w:tblLook w:val="04A0" w:firstRow="1" w:lastRow="0" w:firstColumn="1" w:lastColumn="0" w:noHBand="0" w:noVBand="1"/>
      </w:tblPr>
      <w:tblGrid>
        <w:gridCol w:w="1206"/>
        <w:gridCol w:w="3341"/>
        <w:gridCol w:w="7373"/>
      </w:tblGrid>
      <w:tr w:rsidR="005B71D7" w:rsidRPr="005B71D7" w:rsidTr="00516104">
        <w:trPr>
          <w:trHeight w:val="300"/>
          <w:jc w:val="center"/>
        </w:trPr>
        <w:tc>
          <w:tcPr>
            <w:tcW w:w="11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4</w:t>
            </w:r>
            <w:r w:rsidR="00345B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tails of the Gene Ontology annotation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s</w:t>
            </w:r>
            <w:proofErr w:type="spellEnd"/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s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DNA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5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65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_process:cellular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mino acid biosynthetic process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;GO:0003677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 and DNA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65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_process:cellular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mino acid biosynthetic process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14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65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_process:cellular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mino acid biosynthetic process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 and DNA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24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tr w:rsidR="005B71D7" w:rsidRPr="005B71D7" w:rsidTr="00516104">
        <w:trPr>
          <w:trHeight w:val="30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TF3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D7" w:rsidRPr="005B71D7" w:rsidRDefault="005B71D7" w:rsidP="005B71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_function:Chromatin</w:t>
            </w:r>
            <w:proofErr w:type="spellEnd"/>
            <w:r w:rsidRPr="005B71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</w:tr>
      <w:bookmarkEnd w:id="0"/>
    </w:tbl>
    <w:p w:rsidR="00693CD1" w:rsidRDefault="00693CD1"/>
    <w:sectPr w:rsidR="00693CD1" w:rsidSect="005B71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8B3" w:rsidRDefault="007A58B3" w:rsidP="005B71D7">
      <w:r>
        <w:separator/>
      </w:r>
    </w:p>
  </w:endnote>
  <w:endnote w:type="continuationSeparator" w:id="0">
    <w:p w:rsidR="007A58B3" w:rsidRDefault="007A58B3" w:rsidP="005B7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8B3" w:rsidRDefault="007A58B3" w:rsidP="005B71D7">
      <w:r>
        <w:separator/>
      </w:r>
    </w:p>
  </w:footnote>
  <w:footnote w:type="continuationSeparator" w:id="0">
    <w:p w:rsidR="007A58B3" w:rsidRDefault="007A58B3" w:rsidP="005B71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 w:rsidP="0051610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1D7" w:rsidRDefault="005B71D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A46"/>
    <w:rsid w:val="000202DF"/>
    <w:rsid w:val="0002431F"/>
    <w:rsid w:val="00041283"/>
    <w:rsid w:val="000554C8"/>
    <w:rsid w:val="00057748"/>
    <w:rsid w:val="0007190D"/>
    <w:rsid w:val="000A50B8"/>
    <w:rsid w:val="000B4A16"/>
    <w:rsid w:val="000D1844"/>
    <w:rsid w:val="000D4975"/>
    <w:rsid w:val="000E521C"/>
    <w:rsid w:val="000F68B9"/>
    <w:rsid w:val="0011583F"/>
    <w:rsid w:val="00133150"/>
    <w:rsid w:val="00133771"/>
    <w:rsid w:val="00140A9F"/>
    <w:rsid w:val="00156CE8"/>
    <w:rsid w:val="001570B0"/>
    <w:rsid w:val="00171AA7"/>
    <w:rsid w:val="001723E4"/>
    <w:rsid w:val="001842CC"/>
    <w:rsid w:val="001A2B7A"/>
    <w:rsid w:val="001A5542"/>
    <w:rsid w:val="001B54BB"/>
    <w:rsid w:val="001D1B78"/>
    <w:rsid w:val="001F0490"/>
    <w:rsid w:val="001F2F0B"/>
    <w:rsid w:val="00203BDD"/>
    <w:rsid w:val="002156C7"/>
    <w:rsid w:val="002311BE"/>
    <w:rsid w:val="00242011"/>
    <w:rsid w:val="00251505"/>
    <w:rsid w:val="0028634A"/>
    <w:rsid w:val="00286DFD"/>
    <w:rsid w:val="002913E4"/>
    <w:rsid w:val="002A6151"/>
    <w:rsid w:val="002D2A3A"/>
    <w:rsid w:val="002E17A9"/>
    <w:rsid w:val="002F1206"/>
    <w:rsid w:val="00303134"/>
    <w:rsid w:val="00311F04"/>
    <w:rsid w:val="00340836"/>
    <w:rsid w:val="003424DD"/>
    <w:rsid w:val="00343698"/>
    <w:rsid w:val="00345BCB"/>
    <w:rsid w:val="0036022D"/>
    <w:rsid w:val="003622AA"/>
    <w:rsid w:val="00384F09"/>
    <w:rsid w:val="003A09D9"/>
    <w:rsid w:val="003A7B65"/>
    <w:rsid w:val="003B5337"/>
    <w:rsid w:val="003E1170"/>
    <w:rsid w:val="003F3E0B"/>
    <w:rsid w:val="003F70B6"/>
    <w:rsid w:val="003F7C57"/>
    <w:rsid w:val="00403C80"/>
    <w:rsid w:val="004228D5"/>
    <w:rsid w:val="0042421F"/>
    <w:rsid w:val="0042472A"/>
    <w:rsid w:val="00424A6F"/>
    <w:rsid w:val="00426F75"/>
    <w:rsid w:val="00430C56"/>
    <w:rsid w:val="004323B8"/>
    <w:rsid w:val="00433715"/>
    <w:rsid w:val="00440437"/>
    <w:rsid w:val="004544F0"/>
    <w:rsid w:val="00463C0A"/>
    <w:rsid w:val="004A18A7"/>
    <w:rsid w:val="004B5C39"/>
    <w:rsid w:val="004B6697"/>
    <w:rsid w:val="004C4144"/>
    <w:rsid w:val="004D5612"/>
    <w:rsid w:val="004F128E"/>
    <w:rsid w:val="004F5706"/>
    <w:rsid w:val="004F6970"/>
    <w:rsid w:val="00501B7F"/>
    <w:rsid w:val="00516104"/>
    <w:rsid w:val="00516710"/>
    <w:rsid w:val="00521CEB"/>
    <w:rsid w:val="00530856"/>
    <w:rsid w:val="00532841"/>
    <w:rsid w:val="00535DD5"/>
    <w:rsid w:val="0053750C"/>
    <w:rsid w:val="00544CFC"/>
    <w:rsid w:val="00545E07"/>
    <w:rsid w:val="005976D7"/>
    <w:rsid w:val="005A7445"/>
    <w:rsid w:val="005B2381"/>
    <w:rsid w:val="005B4A08"/>
    <w:rsid w:val="005B71D7"/>
    <w:rsid w:val="005C1941"/>
    <w:rsid w:val="00605EEF"/>
    <w:rsid w:val="00606E45"/>
    <w:rsid w:val="006140B9"/>
    <w:rsid w:val="006154C2"/>
    <w:rsid w:val="0063281E"/>
    <w:rsid w:val="00633359"/>
    <w:rsid w:val="00644CCC"/>
    <w:rsid w:val="00667CD4"/>
    <w:rsid w:val="006727B0"/>
    <w:rsid w:val="00672B66"/>
    <w:rsid w:val="00680C0A"/>
    <w:rsid w:val="00693CD1"/>
    <w:rsid w:val="00694C3F"/>
    <w:rsid w:val="006B4480"/>
    <w:rsid w:val="006C388D"/>
    <w:rsid w:val="006C5DD7"/>
    <w:rsid w:val="006F5FC7"/>
    <w:rsid w:val="00703E1A"/>
    <w:rsid w:val="00712221"/>
    <w:rsid w:val="00716628"/>
    <w:rsid w:val="00732500"/>
    <w:rsid w:val="00732A63"/>
    <w:rsid w:val="00736AC9"/>
    <w:rsid w:val="00742E30"/>
    <w:rsid w:val="0075698D"/>
    <w:rsid w:val="00757102"/>
    <w:rsid w:val="007801CD"/>
    <w:rsid w:val="00784103"/>
    <w:rsid w:val="00792A12"/>
    <w:rsid w:val="007956CB"/>
    <w:rsid w:val="007A4308"/>
    <w:rsid w:val="007A58B3"/>
    <w:rsid w:val="007B06B3"/>
    <w:rsid w:val="007C1F17"/>
    <w:rsid w:val="007E2348"/>
    <w:rsid w:val="007E5DE1"/>
    <w:rsid w:val="00801D37"/>
    <w:rsid w:val="00830CC4"/>
    <w:rsid w:val="00856273"/>
    <w:rsid w:val="00856AF3"/>
    <w:rsid w:val="00857CF8"/>
    <w:rsid w:val="00860151"/>
    <w:rsid w:val="00877304"/>
    <w:rsid w:val="008778B6"/>
    <w:rsid w:val="00880A0D"/>
    <w:rsid w:val="00890D96"/>
    <w:rsid w:val="008E6D59"/>
    <w:rsid w:val="008F2A80"/>
    <w:rsid w:val="009169BB"/>
    <w:rsid w:val="00917ED4"/>
    <w:rsid w:val="009313FE"/>
    <w:rsid w:val="0096206E"/>
    <w:rsid w:val="0096293D"/>
    <w:rsid w:val="00971634"/>
    <w:rsid w:val="009748E1"/>
    <w:rsid w:val="009947FA"/>
    <w:rsid w:val="00994804"/>
    <w:rsid w:val="00994D3C"/>
    <w:rsid w:val="009C4F49"/>
    <w:rsid w:val="009D2CD9"/>
    <w:rsid w:val="00A01653"/>
    <w:rsid w:val="00A11356"/>
    <w:rsid w:val="00A23610"/>
    <w:rsid w:val="00A252B6"/>
    <w:rsid w:val="00A27F31"/>
    <w:rsid w:val="00A4156E"/>
    <w:rsid w:val="00A41B48"/>
    <w:rsid w:val="00A60FA4"/>
    <w:rsid w:val="00AA1D4C"/>
    <w:rsid w:val="00AA3D1B"/>
    <w:rsid w:val="00AA63B7"/>
    <w:rsid w:val="00AC448F"/>
    <w:rsid w:val="00AC4BE5"/>
    <w:rsid w:val="00AD1A07"/>
    <w:rsid w:val="00B004CE"/>
    <w:rsid w:val="00B037D0"/>
    <w:rsid w:val="00B15520"/>
    <w:rsid w:val="00B17E2B"/>
    <w:rsid w:val="00B2089B"/>
    <w:rsid w:val="00B26E71"/>
    <w:rsid w:val="00B320ED"/>
    <w:rsid w:val="00B351D8"/>
    <w:rsid w:val="00B438F2"/>
    <w:rsid w:val="00B4493C"/>
    <w:rsid w:val="00B556C5"/>
    <w:rsid w:val="00B65B4C"/>
    <w:rsid w:val="00B93BAB"/>
    <w:rsid w:val="00BC3A89"/>
    <w:rsid w:val="00BD288D"/>
    <w:rsid w:val="00BD7F0B"/>
    <w:rsid w:val="00BF5853"/>
    <w:rsid w:val="00C0021E"/>
    <w:rsid w:val="00C13081"/>
    <w:rsid w:val="00C30E9E"/>
    <w:rsid w:val="00C32AC5"/>
    <w:rsid w:val="00C35B13"/>
    <w:rsid w:val="00C43FFE"/>
    <w:rsid w:val="00C6180E"/>
    <w:rsid w:val="00C74DEF"/>
    <w:rsid w:val="00C87199"/>
    <w:rsid w:val="00CA1EEF"/>
    <w:rsid w:val="00CE6FB3"/>
    <w:rsid w:val="00D16FDB"/>
    <w:rsid w:val="00D34543"/>
    <w:rsid w:val="00D415EC"/>
    <w:rsid w:val="00D50546"/>
    <w:rsid w:val="00D50ABB"/>
    <w:rsid w:val="00D562C7"/>
    <w:rsid w:val="00D66706"/>
    <w:rsid w:val="00D83607"/>
    <w:rsid w:val="00DB0C03"/>
    <w:rsid w:val="00DD3651"/>
    <w:rsid w:val="00DD52C6"/>
    <w:rsid w:val="00E10176"/>
    <w:rsid w:val="00E112D6"/>
    <w:rsid w:val="00E16998"/>
    <w:rsid w:val="00E2780F"/>
    <w:rsid w:val="00E34AD7"/>
    <w:rsid w:val="00E61CEA"/>
    <w:rsid w:val="00E91E68"/>
    <w:rsid w:val="00E93D72"/>
    <w:rsid w:val="00EA252F"/>
    <w:rsid w:val="00EB6FEC"/>
    <w:rsid w:val="00EB7C79"/>
    <w:rsid w:val="00ED14F1"/>
    <w:rsid w:val="00ED2EA7"/>
    <w:rsid w:val="00EE1E17"/>
    <w:rsid w:val="00EF0068"/>
    <w:rsid w:val="00EF2BB7"/>
    <w:rsid w:val="00F01C1B"/>
    <w:rsid w:val="00F03029"/>
    <w:rsid w:val="00F241D9"/>
    <w:rsid w:val="00F32290"/>
    <w:rsid w:val="00F53D0F"/>
    <w:rsid w:val="00F57A46"/>
    <w:rsid w:val="00F715EC"/>
    <w:rsid w:val="00F92FEA"/>
    <w:rsid w:val="00FC7780"/>
    <w:rsid w:val="00FD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1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7-19T08:28:00Z</dcterms:created>
  <dcterms:modified xsi:type="dcterms:W3CDTF">2017-07-19T08:42:00Z</dcterms:modified>
</cp:coreProperties>
</file>